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11-20T00:00:00Z">
              <w:dateFormat w:val="M/d/yyyy"/>
              <w:lid w:val="en-US"/>
              <w:storeMappedDataAs w:val="dateTime"/>
              <w:calendar w:val="gregorian"/>
            </w:date>
          </w:sdtPr>
          <w:sdtContent>
            <w:tc>
              <w:tcPr>
                <w:tcW w:w="7920" w:type="dxa"/>
                <w:tcBorders>
                  <w:bottom w:val="single" w:sz="4" w:space="0" w:color="auto"/>
                </w:tcBorders>
              </w:tcPr>
              <w:p w14:paraId="72891EAB" w14:textId="2516D891" w:rsidR="00B92965" w:rsidRDefault="00CD504E" w:rsidP="00B92965">
                <w:r>
                  <w:t>11/20/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138AA9D4" w:rsidR="00B92965" w:rsidRDefault="00CD504E" w:rsidP="00B92965">
                <w:r>
                  <w:t xml:space="preserve">Daniel m. Corcos </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0B2FCE33" w:rsidR="00B92965" w:rsidRDefault="00CD504E" w:rsidP="00CD504E">
                <w:r w:rsidRPr="00CD504E">
                  <w:t>To Exercise at High Intensity Heart Rate or Not to Exercise at High Intensity Heart Rate?</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163830E3" w:rsidR="00B92965" w:rsidRDefault="00CD504E" w:rsidP="00B92965">
                <w:r>
                  <w:t>Not known</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3C1A4C5B" w:rsidR="00F52A77" w:rsidRPr="00B406C2" w:rsidRDefault="00790FA4" w:rsidP="00CD504E">
                  <w:pPr>
                    <w:rPr>
                      <w:rFonts w:asciiTheme="majorHAnsi" w:hAnsiTheme="majorHAnsi" w:cstheme="majorHAnsi"/>
                      <w:szCs w:val="22"/>
                    </w:rPr>
                  </w:pPr>
                  <w:permStart w:id="909969162" w:edGrp="everyone"/>
                  <w:r w:rsidRPr="00FC0FEA">
                    <w:rPr>
                      <w:rFonts w:ascii="Arial" w:hAnsi="Arial" w:cs="Arial"/>
                      <w:color w:val="000000" w:themeColor="text1"/>
                      <w:sz w:val="22"/>
                      <w:szCs w:val="22"/>
                    </w:rPr>
                    <w:t>U01NS113851</w:t>
                  </w:r>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2F832C41" w:rsidR="00F52A77" w:rsidRPr="00B406C2" w:rsidRDefault="00790FA4" w:rsidP="00F52A77">
                  <w:pPr>
                    <w:rPr>
                      <w:rFonts w:asciiTheme="majorHAnsi" w:hAnsiTheme="majorHAnsi" w:cstheme="majorHAnsi"/>
                      <w:szCs w:val="22"/>
                    </w:rPr>
                  </w:pPr>
                  <w:r w:rsidRPr="00FC0FEA">
                    <w:rPr>
                      <w:rFonts w:ascii="Arial" w:hAnsi="Arial" w:cs="Arial"/>
                      <w:color w:val="000000" w:themeColor="text1"/>
                      <w:sz w:val="22"/>
                      <w:szCs w:val="22"/>
                    </w:rPr>
                    <w:t>K23NS123506</w:t>
                  </w: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1CB7E702" w:rsidR="00F52A77" w:rsidRPr="00B406C2" w:rsidRDefault="00790FA4" w:rsidP="00F52A77">
                  <w:pPr>
                    <w:rPr>
                      <w:rFonts w:asciiTheme="majorHAnsi" w:hAnsiTheme="majorHAnsi" w:cstheme="majorHAnsi"/>
                      <w:szCs w:val="22"/>
                    </w:rPr>
                  </w:pPr>
                  <w:r w:rsidRPr="00FC0FEA">
                    <w:rPr>
                      <w:rFonts w:ascii="Arial" w:hAnsi="Arial" w:cs="Arial"/>
                      <w:color w:val="000000" w:themeColor="text1"/>
                      <w:sz w:val="22"/>
                      <w:szCs w:val="22"/>
                    </w:rPr>
                    <w:t>UL1TR001422</w:t>
                  </w: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0"/>
                    <w14:checkedState w14:val="2612" w14:font="MS Gothic"/>
                    <w14:uncheckedState w14:val="2610" w14:font="MS Gothic"/>
                  </w14:checkbox>
                </w:sdtPr>
                <w:sdtContent>
                  <w:tc>
                    <w:tcPr>
                      <w:tcW w:w="431" w:type="dxa"/>
                    </w:tcPr>
                    <w:p w14:paraId="7E614474" w14:textId="1965D303" w:rsidR="00F52A77" w:rsidRDefault="00CD504E"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0210729C" w:rsidR="00F52A77" w:rsidRPr="00B406C2" w:rsidRDefault="00790FA4" w:rsidP="00F52A77">
                  <w:permStart w:id="2112571583" w:edGrp="everyone"/>
                  <w:r>
                    <w:t>None</w:t>
                  </w:r>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24CE973F" w:rsidR="00F52A77" w:rsidRDefault="00790FA4"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0"/>
                    <w14:checkedState w14:val="2612" w14:font="MS Gothic"/>
                    <w14:uncheckedState w14:val="2610" w14:font="MS Gothic"/>
                  </w14:checkbox>
                </w:sdtPr>
                <w:sdtContent>
                  <w:permStart w:id="2044139761" w:edGrp="everyone" w:displacedByCustomXml="prev"/>
                  <w:tc>
                    <w:tcPr>
                      <w:tcW w:w="521" w:type="dxa"/>
                    </w:tcPr>
                    <w:p w14:paraId="22B3D955" w14:textId="40CF9EA7" w:rsidR="00F52A77" w:rsidRDefault="0093113A"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76632861" w:rsidR="00F52A77" w:rsidRDefault="00790FA4" w:rsidP="00F52A77">
                  <w:permStart w:id="2079991142" w:edGrp="everyone"/>
                  <w:r>
                    <w:t>Intermountain Health</w:t>
                  </w:r>
                </w:p>
              </w:tc>
              <w:tc>
                <w:tcPr>
                  <w:tcW w:w="4228" w:type="dxa"/>
                </w:tcPr>
                <w:p w14:paraId="6CF98700" w14:textId="4C48E821" w:rsidR="00F52A77" w:rsidRDefault="00790FA4" w:rsidP="00F52A77">
                  <w:r>
                    <w:t xml:space="preserve">Dr. Corcos </w:t>
                  </w:r>
                </w:p>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64D2C31E" w:rsidR="00F52A77" w:rsidRDefault="00790FA4"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46D81639" w:rsidR="00F52A77" w:rsidRDefault="00790FA4"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33750633" w:rsidR="00F52A77" w:rsidRDefault="00790FA4"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4353DB07" w:rsidR="00AC2BE6" w:rsidRDefault="00790FA4"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2800573A" w:rsidR="00F52A77" w:rsidRDefault="00790FA4"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327D6CAC" w:rsidR="00F52A77" w:rsidRDefault="00790FA4"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00E13E53" w:rsidR="00F52A77" w:rsidRDefault="00790FA4"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6DA7E52F" w:rsidR="00F52A77" w:rsidRDefault="00790FA4"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4F30AC37" w:rsidR="00F52A77" w:rsidRDefault="00790FA4"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0701E7F8" w:rsidR="00F52A77" w:rsidRDefault="00790FA4"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E824F9" w14:textId="77777777" w:rsidR="00410789" w:rsidRDefault="00410789" w:rsidP="00E23042">
      <w:r>
        <w:separator/>
      </w:r>
    </w:p>
  </w:endnote>
  <w:endnote w:type="continuationSeparator" w:id="0">
    <w:p w14:paraId="25BFDC56" w14:textId="77777777" w:rsidR="00410789" w:rsidRDefault="00410789"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4919F8" w14:textId="77777777" w:rsidR="00410789" w:rsidRDefault="00410789" w:rsidP="00E23042">
      <w:r>
        <w:separator/>
      </w:r>
    </w:p>
  </w:footnote>
  <w:footnote w:type="continuationSeparator" w:id="0">
    <w:p w14:paraId="6EAFA316" w14:textId="77777777" w:rsidR="00410789" w:rsidRDefault="00410789"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4"/>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D5A73"/>
    <w:rsid w:val="001F07C3"/>
    <w:rsid w:val="001F15E2"/>
    <w:rsid w:val="002268E3"/>
    <w:rsid w:val="00275A41"/>
    <w:rsid w:val="0029222F"/>
    <w:rsid w:val="002C2D8C"/>
    <w:rsid w:val="002E51B0"/>
    <w:rsid w:val="003309F0"/>
    <w:rsid w:val="00341A75"/>
    <w:rsid w:val="00342223"/>
    <w:rsid w:val="003512AC"/>
    <w:rsid w:val="0039398A"/>
    <w:rsid w:val="00410789"/>
    <w:rsid w:val="00432B4B"/>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90FA4"/>
    <w:rsid w:val="007D512D"/>
    <w:rsid w:val="007F4BDD"/>
    <w:rsid w:val="008014E5"/>
    <w:rsid w:val="00826C60"/>
    <w:rsid w:val="00847884"/>
    <w:rsid w:val="008A55DF"/>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605AB"/>
    <w:rsid w:val="00C9002F"/>
    <w:rsid w:val="00CA1C80"/>
    <w:rsid w:val="00CC11F2"/>
    <w:rsid w:val="00CC2537"/>
    <w:rsid w:val="00CD504E"/>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9398A"/>
    <w:rsid w:val="003C3CF5"/>
    <w:rsid w:val="003D6A0A"/>
    <w:rsid w:val="00452BDF"/>
    <w:rsid w:val="005F78D4"/>
    <w:rsid w:val="00617E1A"/>
    <w:rsid w:val="006713E6"/>
    <w:rsid w:val="007537EB"/>
    <w:rsid w:val="008227F4"/>
    <w:rsid w:val="009C63DD"/>
    <w:rsid w:val="00BE0F04"/>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435</Words>
  <Characters>2482</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Daniel Montie Corcos</cp:lastModifiedBy>
  <cp:revision>2</cp:revision>
  <dcterms:created xsi:type="dcterms:W3CDTF">2025-11-20T13:59:00Z</dcterms:created>
  <dcterms:modified xsi:type="dcterms:W3CDTF">2025-11-20T13:59:00Z</dcterms:modified>
</cp:coreProperties>
</file>